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521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16"/>
        <w:gridCol w:w="577"/>
        <w:gridCol w:w="1096"/>
        <w:gridCol w:w="1027"/>
        <w:gridCol w:w="657"/>
        <w:gridCol w:w="647"/>
        <w:gridCol w:w="727"/>
        <w:gridCol w:w="928"/>
        <w:gridCol w:w="1033"/>
        <w:gridCol w:w="1154"/>
        <w:gridCol w:w="1219"/>
        <w:gridCol w:w="1049"/>
        <w:gridCol w:w="713"/>
        <w:gridCol w:w="10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Cs w:val="21"/>
              </w:rPr>
              <w:t>Supplementary Table 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3</w:t>
            </w:r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haracteristics of SNPs used as genetic instruments for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on </w:t>
            </w:r>
            <w:r>
              <w:rPr>
                <w:rFonts w:eastAsia="等线"/>
                <w:b/>
                <w:bCs/>
                <w:sz w:val="18"/>
                <w:szCs w:val="18"/>
              </w:rPr>
              <w:t>C7-DC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 the present MR study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PM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ID:36635386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 xml:space="preserve"> for </w:t>
            </w:r>
            <w:r>
              <w:rPr>
                <w:rFonts w:eastAsia="等线"/>
                <w:b/>
                <w:bCs/>
                <w:sz w:val="18"/>
                <w:szCs w:val="18"/>
              </w:rPr>
              <w:t>C7-DC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3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9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r</w:t>
            </w:r>
          </w:p>
        </w:tc>
        <w:tc>
          <w:tcPr>
            <w:tcW w:w="37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34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arest gene</w:t>
            </w:r>
          </w:p>
        </w:tc>
        <w:tc>
          <w:tcPr>
            <w:tcW w:w="22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A</w:t>
            </w:r>
          </w:p>
        </w:tc>
        <w:tc>
          <w:tcPr>
            <w:tcW w:w="21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A</w:t>
            </w:r>
          </w:p>
        </w:tc>
        <w:tc>
          <w:tcPr>
            <w:tcW w:w="24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AF</w:t>
            </w:r>
          </w:p>
        </w:tc>
        <w:tc>
          <w:tcPr>
            <w:tcW w:w="1054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NP-Exposure association</w:t>
            </w:r>
          </w:p>
        </w:tc>
        <w:tc>
          <w:tcPr>
            <w:tcW w:w="41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statistic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xy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36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onfounder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7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4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6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7861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0694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ORBS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8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9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9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39E-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8145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4.174114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88265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4743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ENTPD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95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0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00E-2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923779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97.520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08827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7410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C2D2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4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5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19E-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0706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58.92028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146137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55755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MACROD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1.0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4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47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41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65125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1887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82052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LL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2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5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1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33E-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85891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4.457084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25413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66978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U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3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7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8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88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9208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268679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411479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58401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MEM5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5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4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91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6399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746838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5986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83515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TNNA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63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3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64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1459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04383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165588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52347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EC14L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9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2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7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74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2599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436830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395773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32034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KLHL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9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65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14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9882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500820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4995196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11371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UNDC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0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0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3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.51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487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219412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1503151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0907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MSR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41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81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89E-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74045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5.385591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28360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92322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KCNJ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ab/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1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7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.40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8830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1383713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562164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55457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DSEL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3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6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6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74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305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613396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5751653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1728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7orf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31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70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48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8058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872549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60051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7065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RYBA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89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20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1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62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7356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3.076930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2679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75865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DST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74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6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.25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59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714009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280976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72941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ORBS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6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43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1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98E-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204513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1.048866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479110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60524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FRMD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5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1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3.09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373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828004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52709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05562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SEMA3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5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58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8.78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7860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9.804426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57019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91407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EG3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58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2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.23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98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479940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64648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677697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YW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48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0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4.47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1618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1.09884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67101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18177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LINC009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6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-0.15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34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5.24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0752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800590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80277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262482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RM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8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22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7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.71E-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67042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2.96862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>CD39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pacing w:val="12"/>
                <w:sz w:val="15"/>
                <w:szCs w:val="15"/>
                <w:lang w:val="en-US" w:eastAsia="zh-CN"/>
              </w:rPr>
              <w:t xml:space="preserve"> secreting Treg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rs7937686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130313067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ADAMTS15</w:t>
            </w:r>
          </w:p>
        </w:tc>
        <w:tc>
          <w:tcPr>
            <w:tcW w:w="2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G</w:t>
            </w:r>
          </w:p>
        </w:tc>
        <w:tc>
          <w:tcPr>
            <w:tcW w:w="2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9091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1946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434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7.81E-06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0.00585382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  <w:t>20.03784721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ascii="Times New Roman" w:hAnsi="Times New Roman" w:eastAsia="等线" w:cs="Times New Roman"/>
                <w:spacing w:val="0"/>
                <w:w w:val="7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bbreviation: SNP, single nucleotide polymorphism; Chr, chromosome; EA, Effect allele; NEA, Non-effect allele; EAF, effect allele frequency; SE, standard error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was calculated using the following formula: (2×EAF×(1-EAF)×bet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/[(2×EAF×(1-EAF)×bet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)+(2×EAF×(1-EAF)×N×S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)], where EAF is the effect allele frequency, beta is the estimated effect on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>, Ν is the sample size of the GWAS for the SNP-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 xml:space="preserve"> association and SE is the standard error of the estimated effect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statistic was calculated using the following formula: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(N-2)/(1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), where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is the proportion of variance in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  <w:r>
              <w:rPr>
                <w:rFonts w:ascii="Times New Roman" w:hAnsi="Times New Roman" w:cs="Times New Roman"/>
                <w:color w:val="000000"/>
              </w:rPr>
              <w:t xml:space="preserve"> explained by each instrument and N is the sample size of the GWAS for the SNP-urate or gout association.</w:t>
            </w:r>
          </w:p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 xml:space="preserve"> Proxy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NPs not available on the online platform </w:t>
            </w:r>
            <w:r>
              <w:rPr>
                <w:b/>
                <w:bCs/>
              </w:rPr>
              <w:t>LDlink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r>
              <w:rPr>
                <w:b/>
                <w:bCs/>
              </w:rPr>
              <w:t>https://ldlink.nih.gov/?tab=ldproxy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) were removed.</w:t>
            </w:r>
          </w:p>
          <w:p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 xml:space="preserve"> SNPs associated with confounding factors were removed after searching Phenoscanner database.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</w:tbl>
    <w:p>
      <w:pPr>
        <w:widowControl/>
        <w:jc w:val="left"/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2D07758B"/>
    <w:rsid w:val="36BB3C9A"/>
    <w:rsid w:val="50DE7DE2"/>
    <w:rsid w:val="555A3B95"/>
    <w:rsid w:val="65135713"/>
    <w:rsid w:val="6BA9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8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05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